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1C8" w:rsidRPr="0028005A" w:rsidRDefault="001B41C8" w:rsidP="001B41C8">
      <w:pPr>
        <w:spacing w:line="360" w:lineRule="auto"/>
        <w:jc w:val="center"/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sz w:val="28"/>
          <w:szCs w:val="28"/>
          <w:lang w:val="en-US"/>
        </w:rPr>
        <w:t>BIOCOM-PIPE: a new user-friendly metabarcoding pipeline for the characterization of microbial diversity from 16S, 18S and 23S rRNA gene amplicons</w:t>
      </w: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sz w:val="28"/>
          <w:szCs w:val="28"/>
          <w:lang w:val="en-US"/>
        </w:rPr>
      </w:pP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Christophe Djemiel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Samuel Dequiedt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Battle Karimi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Aurélien Cottin, Thibault Girier, Yassin El Djoudi, Patrick Wincker, Samuel Mondy, Nicolas Chemidlin Prévost-Bouré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Pierre-Alain Maron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Lionel Ranjard</w:t>
      </w:r>
      <w:r w:rsidRPr="0028005A">
        <w:rPr>
          <w:rFonts w:ascii="Arial" w:hAnsi="Arial" w:cs="Arial"/>
          <w:vertAlign w:val="superscript"/>
          <w:lang w:val="en-US"/>
        </w:rPr>
        <w:t>1</w:t>
      </w:r>
      <w:r w:rsidRPr="0028005A">
        <w:rPr>
          <w:rFonts w:ascii="Arial" w:hAnsi="Arial" w:cs="Arial"/>
          <w:lang w:val="en-US"/>
        </w:rPr>
        <w:t>, Sébastien Terrat</w:t>
      </w:r>
      <w:r w:rsidRPr="0028005A">
        <w:rPr>
          <w:rFonts w:ascii="Arial" w:hAnsi="Arial" w:cs="Arial"/>
          <w:vertAlign w:val="superscript"/>
          <w:lang w:val="en-US"/>
        </w:rPr>
        <w:t>1,2</w:t>
      </w: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lang w:val="en-US"/>
        </w:rPr>
      </w:pP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28005A">
        <w:rPr>
          <w:rFonts w:ascii="Arial" w:hAnsi="Arial" w:cs="Arial"/>
          <w:b/>
          <w:lang w:val="en-US"/>
        </w:rPr>
        <w:t>Corresponding author</w:t>
      </w: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Correspondence to Sébastien TERRAT</w:t>
      </w:r>
    </w:p>
    <w:p w:rsidR="001B41C8" w:rsidRPr="0028005A" w:rsidRDefault="001B41C8" w:rsidP="001B41C8">
      <w:pPr>
        <w:spacing w:line="360" w:lineRule="auto"/>
        <w:jc w:val="both"/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sebastien.terrat@inra.fr</w:t>
      </w:r>
    </w:p>
    <w:p w:rsidR="001B41C8" w:rsidRPr="0028005A" w:rsidRDefault="001B41C8">
      <w:pPr>
        <w:rPr>
          <w:rFonts w:ascii="Arial" w:hAnsi="Arial" w:cs="Arial"/>
          <w:lang w:val="en-US"/>
        </w:rPr>
      </w:pPr>
    </w:p>
    <w:p w:rsidR="001B41C8" w:rsidRPr="0028005A" w:rsidRDefault="0028005A" w:rsidP="001B41C8">
      <w:pPr>
        <w:pStyle w:val="Paragraphedeliste"/>
        <w:numPr>
          <w:ilvl w:val="0"/>
          <w:numId w:val="1"/>
        </w:num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 xml:space="preserve">Parameters </w:t>
      </w:r>
      <w:r>
        <w:rPr>
          <w:rFonts w:ascii="Arial" w:hAnsi="Arial" w:cs="Arial"/>
          <w:lang w:val="en-US"/>
        </w:rPr>
        <w:t xml:space="preserve">of </w:t>
      </w:r>
      <w:bookmarkStart w:id="0" w:name="_GoBack"/>
      <w:bookmarkEnd w:id="0"/>
      <w:r w:rsidR="001B41C8" w:rsidRPr="0028005A">
        <w:rPr>
          <w:rFonts w:ascii="Arial" w:hAnsi="Arial" w:cs="Arial"/>
          <w:lang w:val="en-US"/>
        </w:rPr>
        <w:t>pipelines</w:t>
      </w:r>
    </w:p>
    <w:p w:rsidR="001B41C8" w:rsidRPr="0028005A" w:rsidRDefault="001B41C8" w:rsidP="001B41C8">
      <w:pPr>
        <w:rPr>
          <w:rFonts w:ascii="Arial" w:hAnsi="Arial" w:cs="Arial"/>
          <w:lang w:val="en-US"/>
        </w:rPr>
      </w:pPr>
    </w:p>
    <w:p w:rsidR="00741A34" w:rsidRPr="0028005A" w:rsidRDefault="003E53B6" w:rsidP="001B41C8">
      <w:pPr>
        <w:pStyle w:val="Paragraphedeliste"/>
        <w:numPr>
          <w:ilvl w:val="1"/>
          <w:numId w:val="1"/>
        </w:num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BIOCOM-PIPE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PRINSEQ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owest quality score tolerated for the trimming from the 3'-end of the read [0-4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3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owest quality score tolerated for the trimming from the 5'-end of the read [0-4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3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inimum Length threshold tolerated to keep reads (default: 30):</w:t>
      </w:r>
      <w:r w:rsidRPr="0028005A">
        <w:rPr>
          <w:rFonts w:ascii="Arial" w:hAnsi="Arial" w:cs="Arial"/>
          <w:sz w:val="20"/>
          <w:szCs w:val="20"/>
          <w:lang w:val="en-US"/>
        </w:rPr>
        <w:tab/>
        <w:t>3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ambiguities (N's) tolerated (default:</w:t>
      </w:r>
      <w:r w:rsidRPr="0028005A">
        <w:rPr>
          <w:rFonts w:ascii="Arial" w:hAnsi="Arial" w:cs="Arial"/>
          <w:sz w:val="20"/>
          <w:szCs w:val="20"/>
          <w:lang w:val="en-US"/>
        </w:rPr>
        <w:tab/>
        <w:t>1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liding window size used to calculate quality score [1-7]:</w:t>
      </w:r>
      <w:r w:rsidRPr="0028005A">
        <w:rPr>
          <w:rFonts w:ascii="Arial" w:hAnsi="Arial" w:cs="Arial"/>
          <w:sz w:val="20"/>
          <w:szCs w:val="20"/>
          <w:lang w:val="en-US"/>
        </w:rPr>
        <w:tab/>
        <w:t>7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size used to move the sliding window [1-1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1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FLASH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inimum overlap length between two reads (default: 10) [1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1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aximum overlap length between two reads (default: 65) [1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65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aximum allowed ratio between the number of mismatched base pairs and the overlap length (default: 0.04) [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0.04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EVAL_QUAL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ength:</w:t>
      </w:r>
      <w:r w:rsidRPr="0028005A">
        <w:rPr>
          <w:rFonts w:ascii="Arial" w:hAnsi="Arial" w:cs="Arial"/>
          <w:sz w:val="20"/>
          <w:szCs w:val="20"/>
          <w:lang w:val="en-US"/>
        </w:rPr>
        <w:tab/>
        <w:t>30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PREPROCESS_MID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F41BE5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ANDOM_PREPROCESS_MID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reads in the subset:</w:t>
      </w:r>
      <w:r w:rsidRPr="0028005A">
        <w:rPr>
          <w:rFonts w:ascii="Arial" w:hAnsi="Arial" w:cs="Arial"/>
          <w:sz w:val="20"/>
          <w:szCs w:val="20"/>
          <w:lang w:val="en-US"/>
        </w:rPr>
        <w:tab/>
        <w:t>1000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PREPROCESS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F41BE5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inimum Length threshold:</w:t>
      </w:r>
      <w:r w:rsidRPr="0028005A">
        <w:rPr>
          <w:rFonts w:ascii="Arial" w:hAnsi="Arial" w:cs="Arial"/>
          <w:sz w:val="20"/>
          <w:szCs w:val="20"/>
          <w:lang w:val="en-US"/>
        </w:rPr>
        <w:tab/>
        <w:t>35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ambiguities (N's) tolerated:</w:t>
      </w:r>
      <w:r w:rsidRPr="0028005A">
        <w:rPr>
          <w:rFonts w:ascii="Arial" w:hAnsi="Arial" w:cs="Arial"/>
          <w:sz w:val="20"/>
          <w:szCs w:val="20"/>
          <w:lang w:val="en-US"/>
        </w:rPr>
        <w:tab/>
        <w:t>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Forward primer:</w:t>
      </w:r>
      <w:r w:rsidRPr="0028005A">
        <w:rPr>
          <w:rFonts w:ascii="Arial" w:hAnsi="Arial" w:cs="Arial"/>
          <w:sz w:val="20"/>
          <w:szCs w:val="20"/>
          <w:lang w:val="en-US"/>
        </w:rPr>
        <w:tab/>
        <w:t>CAGCMGCYGCNGTAANAC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Reverse primer:</w:t>
      </w:r>
      <w:r w:rsidRPr="0028005A">
        <w:rPr>
          <w:rFonts w:ascii="Arial" w:hAnsi="Arial" w:cs="Arial"/>
          <w:sz w:val="20"/>
          <w:szCs w:val="20"/>
          <w:lang w:val="en-US"/>
        </w:rPr>
        <w:tab/>
        <w:t>CCGYCAATTCMTTTRAGT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differences tolerated in your forward primer sequence [0-2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2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differences tolerated in your reverse primer sequence [0-2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2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lastRenderedPageBreak/>
        <w:t>Stringency [High, Medium or Low]:</w:t>
      </w:r>
      <w:r w:rsidRPr="0028005A">
        <w:rPr>
          <w:rFonts w:ascii="Arial" w:hAnsi="Arial" w:cs="Arial"/>
          <w:sz w:val="20"/>
          <w:szCs w:val="20"/>
          <w:lang w:val="en-US"/>
        </w:rPr>
        <w:tab/>
        <w:t>High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QUALITY_CLEAN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owest quality score tolerated [0-40] (default: 0):</w:t>
      </w:r>
      <w:r w:rsidRPr="0028005A">
        <w:rPr>
          <w:rFonts w:ascii="Arial" w:hAnsi="Arial" w:cs="Arial"/>
          <w:sz w:val="20"/>
          <w:szCs w:val="20"/>
          <w:lang w:val="en-US"/>
        </w:rPr>
        <w:tab/>
        <w:t>12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owest average quality score tolerated [0-40] (default: 0):</w:t>
      </w:r>
      <w:r w:rsidRPr="0028005A">
        <w:rPr>
          <w:rFonts w:ascii="Arial" w:hAnsi="Arial" w:cs="Arial"/>
          <w:sz w:val="20"/>
          <w:szCs w:val="20"/>
          <w:lang w:val="en-US"/>
        </w:rPr>
        <w:tab/>
        <w:t>3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ANDOM_PREPROCES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reads in the subset:</w:t>
      </w:r>
      <w:r w:rsidRPr="0028005A">
        <w:rPr>
          <w:rFonts w:ascii="Arial" w:hAnsi="Arial" w:cs="Arial"/>
          <w:sz w:val="20"/>
          <w:szCs w:val="20"/>
          <w:lang w:val="en-US"/>
        </w:rPr>
        <w:tab/>
        <w:t>1000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LENGTH_RANGE_PREPROCES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Length:</w:t>
      </w:r>
      <w:r w:rsidRPr="0028005A">
        <w:rPr>
          <w:rFonts w:ascii="Arial" w:hAnsi="Arial" w:cs="Arial"/>
          <w:sz w:val="20"/>
          <w:szCs w:val="20"/>
          <w:lang w:val="en-US"/>
        </w:rPr>
        <w:tab/>
        <w:t>35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AW_INFERNAL_ALIGNMENT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variance model used [bacteria, archaea, algae or fungi]:</w:t>
      </w:r>
      <w:r w:rsidRPr="0028005A">
        <w:rPr>
          <w:rFonts w:ascii="Arial" w:hAnsi="Arial" w:cs="Arial"/>
          <w:sz w:val="20"/>
          <w:szCs w:val="20"/>
          <w:lang w:val="en-US"/>
        </w:rPr>
        <w:tab/>
        <w:t>bacteri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FILTERING_RAW_ALIGNMENT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Quality alignment threshold (read percentage not aligned to the structure, default:10%) [1-99]:</w:t>
      </w:r>
      <w:r w:rsidRPr="0028005A">
        <w:rPr>
          <w:rFonts w:ascii="Arial" w:hAnsi="Arial" w:cs="Arial"/>
          <w:sz w:val="20"/>
          <w:szCs w:val="20"/>
          <w:lang w:val="en-US"/>
        </w:rPr>
        <w:tab/>
        <w:t>1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AW_CLUSTER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homopolymers differenc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distances at the beginning of sequenc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aximum percentage of dissimilarity for clustering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size for each cluster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HUNT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clustering percentage of dissimilarity for the hunting step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ECOVER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</w:r>
      <w:r w:rsidR="004553CA" w:rsidRPr="0028005A">
        <w:rPr>
          <w:rFonts w:ascii="Arial" w:hAnsi="Arial" w:cs="Arial"/>
          <w:sz w:val="20"/>
          <w:szCs w:val="20"/>
          <w:lang w:val="en-US"/>
        </w:rPr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Organism studied [bacteria, or fungi]:</w:t>
      </w:r>
      <w:r w:rsidRPr="0028005A">
        <w:rPr>
          <w:rFonts w:ascii="Arial" w:hAnsi="Arial" w:cs="Arial"/>
          <w:sz w:val="20"/>
          <w:szCs w:val="20"/>
          <w:lang w:val="en-US"/>
        </w:rPr>
        <w:tab/>
        <w:t>bacteri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atabase used for the taxonomic assignment [RDP (bacteria only), or Silva (bacteria, fungi or algae)]:</w:t>
      </w:r>
      <w:r w:rsidRPr="0028005A">
        <w:rPr>
          <w:rFonts w:ascii="Arial" w:hAnsi="Arial" w:cs="Arial"/>
          <w:sz w:val="20"/>
          <w:szCs w:val="20"/>
          <w:lang w:val="en-US"/>
        </w:rPr>
        <w:tab/>
        <w:t>Silv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atabase chosen Silva version for the taxonomic assignment of bacteria (R114 or R132, by default R132)]:</w:t>
      </w:r>
      <w:r w:rsidRPr="0028005A">
        <w:rPr>
          <w:rFonts w:ascii="Arial" w:hAnsi="Arial" w:cs="Arial"/>
          <w:sz w:val="20"/>
          <w:szCs w:val="20"/>
          <w:lang w:val="en-US"/>
        </w:rPr>
        <w:tab/>
        <w:t>R132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Taxonomic level checked [domain, phylum, class, order, family or genus]:</w:t>
      </w:r>
      <w:r w:rsidRPr="0028005A">
        <w:rPr>
          <w:rFonts w:ascii="Arial" w:hAnsi="Arial" w:cs="Arial"/>
          <w:sz w:val="20"/>
          <w:szCs w:val="20"/>
          <w:lang w:val="en-US"/>
        </w:rPr>
        <w:tab/>
        <w:t>phylum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nfidence estimates threshold [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9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Keep Taxonomy file for deleted read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cores or processors used for each sample to do the BLAST analysis [1-32]:</w:t>
      </w:r>
      <w:r w:rsidRPr="0028005A">
        <w:rPr>
          <w:rFonts w:ascii="Arial" w:hAnsi="Arial" w:cs="Arial"/>
          <w:sz w:val="20"/>
          <w:szCs w:val="20"/>
          <w:lang w:val="en-US"/>
        </w:rPr>
        <w:tab/>
        <w:t>1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ANDOM_CLEANED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reads in the subset:</w:t>
      </w:r>
      <w:r w:rsidRPr="0028005A">
        <w:rPr>
          <w:rFonts w:ascii="Arial" w:hAnsi="Arial" w:cs="Arial"/>
          <w:sz w:val="20"/>
          <w:szCs w:val="20"/>
          <w:lang w:val="en-US"/>
        </w:rPr>
        <w:tab/>
        <w:t>800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TAXONOMY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Organism studied [bacteria, or fungi]:</w:t>
      </w:r>
      <w:r w:rsidRPr="0028005A">
        <w:rPr>
          <w:rFonts w:ascii="Arial" w:hAnsi="Arial" w:cs="Arial"/>
          <w:sz w:val="20"/>
          <w:szCs w:val="20"/>
          <w:lang w:val="en-US"/>
        </w:rPr>
        <w:tab/>
        <w:t>bacteri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atabase used for the taxonomic assignment [RDP (bacteria only), or Silva (bacteria and fungi)]:</w:t>
      </w:r>
      <w:r w:rsidRPr="0028005A">
        <w:rPr>
          <w:rFonts w:ascii="Arial" w:hAnsi="Arial" w:cs="Arial"/>
          <w:sz w:val="20"/>
          <w:szCs w:val="20"/>
          <w:lang w:val="en-US"/>
        </w:rPr>
        <w:tab/>
        <w:t>Silv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atabase chosen Silva version for the taxonomic assignment of bacteria (R114 or R132, by default R132)]:</w:t>
      </w:r>
      <w:r w:rsidRPr="0028005A">
        <w:rPr>
          <w:rFonts w:ascii="Arial" w:hAnsi="Arial" w:cs="Arial"/>
          <w:sz w:val="20"/>
          <w:szCs w:val="20"/>
          <w:lang w:val="en-US"/>
        </w:rPr>
        <w:tab/>
        <w:t>R132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nfidence estimates threshold [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8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Number of cores or processors used for each sample to do the BLAST analysis [1-32]:</w:t>
      </w:r>
      <w:r w:rsidRPr="0028005A">
        <w:rPr>
          <w:rFonts w:ascii="Arial" w:hAnsi="Arial" w:cs="Arial"/>
          <w:sz w:val="20"/>
          <w:szCs w:val="20"/>
          <w:lang w:val="en-US"/>
        </w:rPr>
        <w:tab/>
        <w:t>1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lastRenderedPageBreak/>
        <w:t>###CLEAN_INFERNAL_ALIGNMENT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variance model used [bacteria, archaea, algae or fungi]:</w:t>
      </w:r>
      <w:r w:rsidRPr="0028005A">
        <w:rPr>
          <w:rFonts w:ascii="Arial" w:hAnsi="Arial" w:cs="Arial"/>
          <w:sz w:val="20"/>
          <w:szCs w:val="20"/>
          <w:lang w:val="en-US"/>
        </w:rPr>
        <w:tab/>
        <w:t>bacteri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CLEAN_CLUSTERING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homopolymers differenc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distances at the beginning of sequenc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Maximum percentage of dissimilarity for clustering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size for each cluster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Rank-abundance curves computation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COMPUTATION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clustering step for analysis [Raw, Clean, Both]:</w:t>
      </w:r>
      <w:r w:rsidRPr="0028005A">
        <w:rPr>
          <w:rFonts w:ascii="Arial" w:hAnsi="Arial" w:cs="Arial"/>
          <w:sz w:val="20"/>
          <w:szCs w:val="20"/>
          <w:lang w:val="en-US"/>
        </w:rPr>
        <w:tab/>
        <w:t>Clean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percentage of dissimilarity for clustering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etermination of rarefaction curve(s)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etermination of rank-abundance curve(s)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mputation of the full bias corrected Chao1 richness estimator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mputation of the ACE richness estimator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mputation of bootstrap estimate, and shannon and simpson index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GLOBAL_ANALYSI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clustering step for analysis [Raw, Clean, Both]:</w:t>
      </w:r>
      <w:r w:rsidRPr="0028005A">
        <w:rPr>
          <w:rFonts w:ascii="Arial" w:hAnsi="Arial" w:cs="Arial"/>
          <w:sz w:val="20"/>
          <w:szCs w:val="20"/>
          <w:lang w:val="en-US"/>
        </w:rPr>
        <w:tab/>
        <w:t>Clean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percentage of dissimilarity for the treated clustering (%)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efining the taxonomic assignment of all OTUs in the global matrix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nfidence estimates (RDP) or similarity percentage (SILVA) threshold [0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8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Realization of a phylogenetic tree and an ID mapping file for UNIFRAC analysis (time-consuming step !!)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election of the most abundant read to represent each OTU for UNIFRAC analysis (tree and mapping file)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RECLUSTOR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o you want to define a new database to realize the clustering step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o you want to use an existing database to realize the clustering step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o you want to enrich the used database with treated read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no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Database name (short name without spaces or special characters):</w:t>
      </w:r>
      <w:r w:rsidRPr="0028005A">
        <w:rPr>
          <w:rFonts w:ascii="Arial" w:hAnsi="Arial" w:cs="Arial"/>
          <w:sz w:val="20"/>
          <w:szCs w:val="20"/>
          <w:lang w:val="en-US"/>
        </w:rPr>
        <w:tab/>
        <w:t>RMQS_SUB_800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variance model used [bacteria, archaea, algae or fungi]:</w:t>
      </w:r>
      <w:r w:rsidRPr="0028005A">
        <w:rPr>
          <w:rFonts w:ascii="Arial" w:hAnsi="Arial" w:cs="Arial"/>
          <w:sz w:val="20"/>
          <w:szCs w:val="20"/>
          <w:lang w:val="en-US"/>
        </w:rPr>
        <w:tab/>
        <w:t>bacteria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hosen percentage of dissimilarity for the clustering (default 5%) [1-100]:</w:t>
      </w:r>
      <w:r w:rsidRPr="0028005A">
        <w:rPr>
          <w:rFonts w:ascii="Arial" w:hAnsi="Arial" w:cs="Arial"/>
          <w:sz w:val="20"/>
          <w:szCs w:val="20"/>
          <w:lang w:val="en-US"/>
        </w:rPr>
        <w:tab/>
        <w:t>5.0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homopolymers differences during the clustering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Ignoring differences at the beginning of sequenc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###UNIFRAC_ANALYSIS###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Step to do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alculate a UniFrac Distance Matrix and apply PCoA and UPGMA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Compute the Phylogenetic Diversity (PD) of all samples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Use abundance weigths (select whether the abundance of reads will be used or not for UniFrac tests) [yes-no]:</w:t>
      </w:r>
      <w:r w:rsidRPr="0028005A">
        <w:rPr>
          <w:rFonts w:ascii="Arial" w:hAnsi="Arial" w:cs="Arial"/>
          <w:sz w:val="20"/>
          <w:szCs w:val="20"/>
          <w:lang w:val="en-US"/>
        </w:rPr>
        <w:tab/>
        <w:t>yes</w:t>
      </w:r>
    </w:p>
    <w:p w:rsidR="003E53B6" w:rsidRPr="0028005A" w:rsidRDefault="003E53B6" w:rsidP="003E53B6">
      <w:pPr>
        <w:rPr>
          <w:rFonts w:ascii="Arial" w:hAnsi="Arial" w:cs="Arial"/>
          <w:sz w:val="20"/>
          <w:szCs w:val="20"/>
          <w:lang w:val="en-US"/>
        </w:rPr>
      </w:pPr>
      <w:r w:rsidRPr="0028005A">
        <w:rPr>
          <w:rFonts w:ascii="Arial" w:hAnsi="Arial" w:cs="Arial"/>
          <w:sz w:val="20"/>
          <w:szCs w:val="20"/>
          <w:lang w:val="en-US"/>
        </w:rPr>
        <w:t>//</w:t>
      </w:r>
    </w:p>
    <w:p w:rsidR="003E53B6" w:rsidRPr="0028005A" w:rsidRDefault="003E53B6" w:rsidP="003E53B6">
      <w:pPr>
        <w:pStyle w:val="Paragraphedeliste"/>
        <w:numPr>
          <w:ilvl w:val="1"/>
          <w:numId w:val="1"/>
        </w:num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 xml:space="preserve">mothur’s </w:t>
      </w:r>
    </w:p>
    <w:p w:rsidR="001B41C8" w:rsidRPr="0028005A" w:rsidRDefault="001B41C8" w:rsidP="001B41C8">
      <w:pPr>
        <w:rPr>
          <w:rFonts w:ascii="Arial" w:hAnsi="Arial" w:cs="Arial"/>
          <w:lang w:val="en-US"/>
        </w:rPr>
      </w:pPr>
    </w:p>
    <w:p w:rsidR="001B41C8" w:rsidRPr="0028005A" w:rsidRDefault="001B41C8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align.seqs(fasta=subdata_rmqs.unique.fasta,reference=silva.rmqs_bacteria.fasta,outputdir=.,processors=20)</w:t>
      </w:r>
    </w:p>
    <w:p w:rsidR="001B41C8" w:rsidRPr="0028005A" w:rsidRDefault="001B41C8" w:rsidP="001B41C8">
      <w:pPr>
        <w:rPr>
          <w:rFonts w:ascii="Arial" w:hAnsi="Arial" w:cs="Arial"/>
          <w:lang w:val="en-US"/>
        </w:rPr>
      </w:pPr>
    </w:p>
    <w:p w:rsidR="001B41C8" w:rsidRPr="0028005A" w:rsidRDefault="001B41C8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lastRenderedPageBreak/>
        <w:t>mothur &gt;</w:t>
      </w:r>
      <w:r w:rsidRPr="0028005A">
        <w:rPr>
          <w:rFonts w:ascii="Arial" w:hAnsi="Arial" w:cs="Arial"/>
          <w:lang w:val="en-US"/>
        </w:rPr>
        <w:t xml:space="preserve"> summary.seqs(fasta=subdata_rmqs.unique.align,count=subdata_rmqs.unique.count_table,processors=20)</w:t>
      </w:r>
    </w:p>
    <w:p w:rsidR="001B41C8" w:rsidRPr="0028005A" w:rsidRDefault="001B41C8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creen.seqs(fasta=subdata_rmqs.unique.align,count=subdata_rmqs.unique.count_table,summary=subdata_rmqs.unique.summary,maxambig=0,minlength=350,maxlength=378,maxhomop=7,start=13875,end=27659,outputdir=.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mmary.seqs(fasta=subdata_rmqs.unique.good.align,count=subdata_rmqs.unique.good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ount.groups(count=subdata_rmqs.unique.good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creen.seqs(fasta=subdata_rmqs.unique.align,count=subdata_rmqs.unique.count_table,summary=subdata_rmqs.unique.summary,maxambig=0,minlength=350,maxlength=378,maxhomop=7,optimize=start-end-minlength,criteria=90,outputdir=.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mmary.seqs(fasta=subdata_rmqs.unique.good.align,count=subdata_rmqs.unique.good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filter.seqs(fasta</w:t>
      </w:r>
      <w:r w:rsidR="00873034" w:rsidRPr="0028005A">
        <w:rPr>
          <w:rFonts w:ascii="Arial" w:hAnsi="Arial" w:cs="Arial"/>
          <w:lang w:val="en-US"/>
        </w:rPr>
        <w:t>=</w:t>
      </w:r>
      <w:r w:rsidRPr="0028005A">
        <w:rPr>
          <w:rFonts w:ascii="Arial" w:hAnsi="Arial" w:cs="Arial"/>
          <w:lang w:val="en-US"/>
        </w:rPr>
        <w:t>subdata_rmqs.unique.good.align,vertical=T,trump=.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unique.seqs(fasta=subdata_rmqs.unique.good.filter.fasta,count=subdata_rmqs.unique.good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mmary.seqs(fasta=subdata_rmqs.unique.good.filter.unique.fasta,count=subdata_rmqs.unique.good.filter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ount.groups(count=subdata_rmqs.unique.good.filter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pre.cluster(fasta=subdata_rmqs.unique.good.filter.unique.fasta,count=subdata_rmqs.unique.good.filter.count_table,diffs=3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mmary.seqs(fast</w:t>
      </w:r>
      <w:r w:rsidR="00873034" w:rsidRPr="0028005A">
        <w:rPr>
          <w:rFonts w:ascii="Arial" w:hAnsi="Arial" w:cs="Arial"/>
          <w:lang w:val="en-US"/>
        </w:rPr>
        <w:t>a=</w:t>
      </w:r>
      <w:r w:rsidRPr="0028005A">
        <w:rPr>
          <w:rFonts w:ascii="Arial" w:hAnsi="Arial" w:cs="Arial"/>
          <w:lang w:val="en-US"/>
        </w:rPr>
        <w:t>subdata_rmqs.unique.good.filter.unique.precluster.fasta,count</w:t>
      </w:r>
      <w:r w:rsidR="00873034" w:rsidRPr="0028005A">
        <w:rPr>
          <w:rFonts w:ascii="Arial" w:hAnsi="Arial" w:cs="Arial"/>
          <w:lang w:val="en-US"/>
        </w:rPr>
        <w:t>=</w:t>
      </w:r>
      <w:r w:rsidRPr="0028005A">
        <w:rPr>
          <w:rFonts w:ascii="Arial" w:hAnsi="Arial" w:cs="Arial"/>
          <w:lang w:val="en-US"/>
        </w:rPr>
        <w:t>subdata_rmqs.unique.good.filter.unique.precluster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himera.vsearch(fasta=subdata_rmqs.unique.good.filter.unique.precluster.fasta,count=subdata_rmqs.unique.good.filter.unique.precluster.count_table,dereplicate=t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lastRenderedPageBreak/>
        <w:t>mothur &gt; remove.seqs(fasta=subdata_rmqs.unique.good.filter.unique.precluster.fasta,accnos=subdata_rmqs.unique.good.filter.unique.precluster.denovo.vsearch.accnos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mmary.seqs(fasta=subdata_rmqs.unique.good.filter.unique.precluster.pick.fasta,count=subdata_rmqs.unique.good.filter.unique.precluster.denovo.vsearch.pick.count_table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lassify.seqs(fasta=subdata_rmqs.unique.good.filter.unique.precluster.pick.fasta,count=subdata_rmqs.unique.good.filter.unique.precluster.denovo.vsearch.pick.count_table,reference=silva.nr_v132.pcr.align,taxonomy=silva.pcr_sub.tax,cutoff=80,outputdir=.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dist.seqs(fasta=subdata_rmqs.unique.good.filter.unique.precluster.pick.fasta,cutoff=0.05,processors=20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luster(column=subdata_rmqs.unique.good.filter.unique.precluster.pick.dist,count=subdata_rmqs.unique.good.filter.unique.precluster.denovo.vsearch.pick.count_table,cutoff=0.05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lassify.otu(list=subdata_rmqs.unique.good.filter.unique.precluster.pick.opti_mcc.list,count=subdata_rmqs.unique.good.filter.unique.precluster.denovo.vsearch.pick.count_table,taxonomy=subdata_rmqs.unique.good.filter.unique.precluster.pick.pcr_sub.wang.taxonomy,label=0.05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make.shared(list=subdata_rmqs.unique.good.filter.unique.precluster.pick.opti_mcc.list,count=subdata_rmqs.unique.good.filter.unique.precluster.denovo.vsearch.pick.count_table,label=0.05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b.sample(shared=subdata_rmqs.unique.good.filter.unique.precluster.pick.opti_mcc.shared,size=8000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sub.sample(constaxonomy=subdata_rmqs.unique.good.filter.unique.precluster.pick.opti_mcc.0.05.cons.taxonomy,shared=subdata_rmqs.unique.good.filter.unique.precluster.pick.opti_mcc.shared,size=8000,outputdir=.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count.seqs(shared=subdata_rmqs.unique.good.filter.unique.precluster.pick.opti_mcc.0.05.subsample.shared)</w:t>
      </w: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67697A" w:rsidRPr="0028005A" w:rsidRDefault="00873034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lastRenderedPageBreak/>
        <w:t>mothur &gt; summary.tax(taxonomy=subdata_rmqs.unique.good.filter.unique.precluster.pick.opti_mcc.0.05.cons.subsample.good.taxonomy,count=subdata_rmqs.unique.good.filter.unique.precluster.pick.opti_mcc.0.05.subsample.count_table,threshold=80)</w:t>
      </w:r>
    </w:p>
    <w:p w:rsidR="00873034" w:rsidRPr="0028005A" w:rsidRDefault="00873034" w:rsidP="001B41C8">
      <w:pPr>
        <w:rPr>
          <w:rFonts w:ascii="Arial" w:hAnsi="Arial" w:cs="Arial"/>
          <w:lang w:val="en-US"/>
        </w:rPr>
      </w:pPr>
    </w:p>
    <w:p w:rsidR="00873034" w:rsidRPr="0028005A" w:rsidRDefault="00873034" w:rsidP="001B41C8">
      <w:p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mothur &gt; list.otulabels(shared=subdata_rmqs.unique.good.filter.unique.precluster.pick.opti_mcc.0.05.subsample.shared)</w:t>
      </w:r>
    </w:p>
    <w:p w:rsidR="00873034" w:rsidRPr="0028005A" w:rsidRDefault="00873034" w:rsidP="001B41C8">
      <w:pPr>
        <w:rPr>
          <w:rFonts w:ascii="Arial" w:hAnsi="Arial" w:cs="Arial"/>
          <w:lang w:val="en-US"/>
        </w:rPr>
      </w:pPr>
    </w:p>
    <w:p w:rsidR="0067697A" w:rsidRPr="0028005A" w:rsidRDefault="0067697A" w:rsidP="001B41C8">
      <w:pPr>
        <w:rPr>
          <w:rFonts w:ascii="Arial" w:hAnsi="Arial" w:cs="Arial"/>
          <w:lang w:val="en-US"/>
        </w:rPr>
      </w:pPr>
    </w:p>
    <w:p w:rsidR="001B41C8" w:rsidRPr="0028005A" w:rsidRDefault="001B41C8" w:rsidP="001B41C8">
      <w:pPr>
        <w:pStyle w:val="Paragraphedeliste"/>
        <w:numPr>
          <w:ilvl w:val="1"/>
          <w:numId w:val="1"/>
        </w:numPr>
        <w:rPr>
          <w:rFonts w:ascii="Arial" w:hAnsi="Arial" w:cs="Arial"/>
          <w:lang w:val="en-US"/>
        </w:rPr>
      </w:pPr>
      <w:r w:rsidRPr="0028005A">
        <w:rPr>
          <w:rFonts w:ascii="Arial" w:hAnsi="Arial" w:cs="Arial"/>
          <w:lang w:val="en-US"/>
        </w:rPr>
        <w:t>FROGS</w:t>
      </w:r>
    </w:p>
    <w:p w:rsidR="000359EC" w:rsidRPr="0028005A" w:rsidRDefault="000359EC">
      <w:pPr>
        <w:rPr>
          <w:rFonts w:ascii="Arial" w:hAnsi="Arial" w:cs="Arial"/>
          <w:lang w:val="en-US"/>
        </w:rPr>
      </w:pPr>
    </w:p>
    <w:p w:rsidR="00445B2B" w:rsidRPr="0028005A" w:rsidRDefault="003129B6">
      <w:pPr>
        <w:rPr>
          <w:rFonts w:ascii="Arial" w:hAnsi="Arial" w:cs="Arial"/>
          <w:b/>
          <w:lang w:val="en-US"/>
        </w:rPr>
      </w:pPr>
      <w:r w:rsidRPr="0028005A">
        <w:rPr>
          <w:rFonts w:ascii="Arial" w:hAnsi="Arial" w:cs="Arial"/>
          <w:b/>
          <w:lang w:val="en-US"/>
        </w:rPr>
        <w:t>FROGS Clustering swarm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 Application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Software :/galaxydata/galaxy-prod/my_tools/FROGS/app/clustering.py (version : r3.0-1.4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 : /galaxydata/galaxy-prod/my_tools/FROGS/app/clustering.py --nb-cpus 16 --distance 3 --input-fasta /galaxydata/galaxy-prod/my_files/000/406/dataset_406905.dat --input-count /galaxydata/galaxy-prod/my_files/000/406/dataset_406908.dat --output-biom /galaxydata/galaxy-prod/my_job_working_directory/000/248/248316/galaxy_dataset_480134.dat --output-fasta /galaxydata/galaxy-prod/my_job_working_directory/000/248/248316/galaxy_dataset_480133.dat --output-compo /galaxydata/galaxy-prod/my_job_working_directory/000/248/248316/galaxy_dataset_480135.dat --denoising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Sort pre-clusters by abundancies. (sortAbundancies.py version : 1.5.0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sortAbundancies.py --size-separator ';size=' --input-file /galaxydata/galaxy-prod/my_files/000/406/dataset_406905.dat --output-file /galaxydata/galaxy-prod/my_job_working_directory/000/248/248316/1561964199.36_50524_dataset_406905_sorted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repalce N tags by A. in: /galaxydata/galaxy-prod/my_job_working_directory/000/248/248316/1561964199.36_50524_dataset_406905_sorted.fasta out : /galaxydata/galaxy-prod/my_job_working_directory/000/248/248316/1561964199.36_50524_dataset_406905_sorted_NtoA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Clustering sequences. (swarm version : 2.1.1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swarm --differences 1 --threads 16 --log /galaxydata/galaxy-prod/my_job_working_directory/000/248/248316/1561964199.36_50524_dataset_406905_denoising_log.txt --output-file /galaxydata/galaxy-prod/my_job_working_directory/000/248/248316/1561964199.36_50524_dataset_406905_denoising_composition.txt /galaxydata/galaxy-prod/my_job_working_directory/000/248/248316/1561964199.36_50524_dataset_406905_sorted_NtoA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Extracts seeds sequences to produce the seeds fasta. (extractSwarmsFasta.py version : 1.4.1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extractSwarmsFasta.py --input-fasta /galaxydata/galaxy-prod/my_job_working_directory/000/248/248316/1561964199.36_50524_dataset_406905_sorted_NtoA.fasta --input-swarms /galaxydata/galaxy-prod/my_job_working_directory/000/248/248316/1561964199.36_50524_dataset_406905_denoising_composition.txt --output-fasta /galaxydata/galaxy-</w:t>
      </w: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lastRenderedPageBreak/>
        <w:t>prod/my_job_working_directory/000/248/248316/1561964199.36_50524_dataset_406905_denoising_seeds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Sort pre-clusters by abundancies. (sortAbundancies.py version : 1.5.0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sortAbundancies.py --size-separator '_' --input-file /galaxydata/galaxy-prod/my_job_working_directory/000/248/248316/1561964199.36_50524_dataset_406905_denoising_resizedSeeds.fasta --output-file /galaxydata/galaxy-prod/my_job_working_directory/000/248/248316/1561964199.36_50524_dataset_406905_denoising_sortedSeeds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Clustering sequences. (swarm version : 2.1.1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swarm --differences 3 --threads 16 --log /galaxydata/galaxy-prod/my_job_working_directory/000/248/248316/1561964199.36_50524_dataset_406905_swarm_log.txt --output-file /galaxydata/galaxy-prod/my_job_working_directory/000/248/248316/1561964199.36_50524_dataset_406905_swarmD3_composition.txt /galaxydata/galaxy-prod/my_job_working_directory/000/248/248316/1561964199.36_50524_dataset_406905_denoising_sortedSeeds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Converts swarm output to abundance file (format BIOM). (swarm2biom.py version : 1.4.0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swarm2biom.py --clusters-file /galaxydata/galaxy-prod/my_job_working_directory/000/248/248316/galaxy_dataset_480135.dat --count-file /galaxydata/galaxy-prod/my_files/000/406/dataset_406908.dat --output-file /galaxydata/galaxy-prod/my_job_working_directory/000/248/248316/galaxy_dataset_480134.dat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Extracts seeds sequences to produce the seeds fasta. (extractSwarmsFasta.py version : 1.4.1)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extractSwarmsFasta.py --input-fasta /galaxydata/galaxy-prod/my_job_working_directory/000/248/248316/1561964199.36_50524_dataset_406905_denoising_sortedSeeds.fasta --input-swarms /galaxydata/galaxy-prod/my_job_working_directory/000/248/248316/1561964199.36_50524_dataset_406905_swarmD3_composition.txt --output-fasta /galaxydata/galaxy-prod/my_job_working_directory/000/248/248316/1561964199.36_50524_dataset_406905_final_seeds.fasta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repalce A tags by N. in: /galaxydata/galaxy-prod/my_job_working_directory/000/248/248316/1561964199.36_50524_dataset_406905_final_seeds.fasta out : /galaxydata/galaxy-prod/my_job_working_directory/000/248/248316/galaxy_dataset_480133.dat</w:t>
      </w:r>
    </w:p>
    <w:p w:rsidR="003129B6" w:rsidRPr="003129B6" w:rsidRDefault="003129B6" w:rsidP="00312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3129B6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Epilog : job finished at Mon Jul  1 09:33:01 CEST 2019</w:t>
      </w:r>
    </w:p>
    <w:p w:rsidR="003129B6" w:rsidRPr="0028005A" w:rsidRDefault="003129B6">
      <w:pPr>
        <w:rPr>
          <w:rFonts w:ascii="Arial" w:hAnsi="Arial" w:cs="Arial"/>
          <w:lang w:val="en-US"/>
        </w:rPr>
      </w:pPr>
    </w:p>
    <w:p w:rsidR="003129B6" w:rsidRPr="003129B6" w:rsidRDefault="003129B6" w:rsidP="003129B6">
      <w:pPr>
        <w:rPr>
          <w:rFonts w:ascii="Arial" w:eastAsia="Times New Roman" w:hAnsi="Arial" w:cs="Arial"/>
          <w:lang w:val="en-US" w:eastAsia="fr-FR"/>
        </w:rPr>
      </w:pPr>
      <w:r w:rsidRPr="003129B6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Clusters stat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 Application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Software :/galaxydata/galaxy-prod/my_tools/FROGS/app/clusters_stat.py (version : r3.0-3.0)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 : /galaxydata/galaxy-prod/my_tools/FROGS/app/clusters_stat.py --input-biom /galaxydata/galaxy-prod/my_files/000/406/dataset_406910.dat --output-file /galaxydata/galaxy-prod/my_job_working_directory/000/248/248319/galaxy_dataset_480143.dat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lastRenderedPageBreak/>
        <w:t>########################################################################################################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Hierarchical classification on observation proportions. (biomTools.py version : 0.10.1)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Tools.py hclassification --distance-method braycurtis --linkage-method average --input-file /galaxydata/galaxy-prod/my_files/000/406/dataset_406910.dat --output-file /galaxydata/galaxy-prod/my_job_working_directory/000/248/248319/1561967044.32_31842_HClassif.newick &gt; /galaxydata/galaxy-prod/my_job_working_directory/000/248/248319/1561967044.32_31842_HClassif_log.txt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Writes by abundance the number of clusters. (biomTools.py version : 0.10.1)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3129B6" w:rsidRPr="0028005A" w:rsidRDefault="003129B6" w:rsidP="003129B6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Tools.py obsdepth --input-file /galaxydata/galaxy-prod/my_files/000/406/dataset_406910.dat --output-file /galaxydata/galaxy-prod/my_job_working_directory/000/248/248319/1561967044.32_31842_depths.tsv</w:t>
      </w:r>
    </w:p>
    <w:p w:rsidR="003129B6" w:rsidRPr="0028005A" w:rsidRDefault="003129B6">
      <w:pPr>
        <w:rPr>
          <w:rFonts w:ascii="Arial" w:hAnsi="Arial" w:cs="Arial"/>
          <w:lang w:val="en-US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EB67C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Remove chimera</w:t>
      </w:r>
    </w:p>
    <w:p w:rsidR="00EB67C7" w:rsidRPr="0028005A" w:rsidRDefault="00EB67C7">
      <w:pPr>
        <w:rPr>
          <w:rFonts w:ascii="Arial" w:hAnsi="Arial" w:cs="Arial"/>
          <w:lang w:val="en-US"/>
        </w:rPr>
      </w:pP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 Application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Software :/galaxydata/galaxy-prod/my_tools/FROGS/app/remove_chimera.py (version : r3.0-7.0)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 : /galaxydata/galaxy-prod/my_tools/FROGS/app/remove_chimera.py --nb-cpus 12 --input-fasta /galaxydata/galaxy-prod/my_files/000/406/dataset_406909.dat --non-chimera /galaxydata/galaxy-prod/my_job_working_directory/000/248/248320/galaxy_dataset_480144.dat --summary /galaxydata/galaxy-prod/my_job_working_directory/000/248/248320/galaxy_dataset_480146.dat --input-biom /galaxydata/galaxy-prod/my_files/000/406/dataset_406910.dat --out-abundance /galaxydata/galaxy-prod/my_job_working_directory/000/248/248320/galaxy_dataset_480145.dat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######################################################################################################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 Removes PCR chimera by samples. (parallelChimera.py version : 0.7.1 [vsearch v2.6.2_linux_x86_64])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Command: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ab/>
        <w:t>parallelChimera.py --lenient-filter --nb-cpus 12 --sequences /galaxydata/galaxy-prod/my_files/000/406/dataset_406909.dat --biom /galaxydata/galaxy-prod/my_files/000/406/dataset_406910.dat --non-chimera /galaxydata/galaxy-prod/my_job_working_directory/000/248/248320/galaxy_dataset_480144.dat --out-abundance /galaxydata/galaxy-prod/my_job_working_directory/000/248/248320/galaxy_dataset_480145.dat --summary /galaxydata/galaxy-prod/my_job_working_directory/000/248/248320/1561967414.27_53551_galaxy_dataset_480144.dat_summary.tsv --log-file /galaxydata/galaxy-prod/my_job_working_directory/000/248/248320/1561967414.27_53551_galaxy_dataset_480144.dat_tmp.log</w:t>
      </w:r>
    </w:p>
    <w:p w:rsidR="00EB67C7" w:rsidRPr="0028005A" w:rsidRDefault="00EB67C7" w:rsidP="00EB67C7">
      <w:pPr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28005A">
        <w:rPr>
          <w:rFonts w:ascii="Arial" w:eastAsia="Times New Roman" w:hAnsi="Arial" w:cs="Arial"/>
          <w:lang w:val="en-US" w:eastAsia="fr-FR"/>
        </w:rPr>
        <w:t xml:space="preserve">Adapt for all samples </w:t>
      </w:r>
    </w:p>
    <w:p w:rsidR="00EB67C7" w:rsidRPr="00EB67C7" w:rsidRDefault="00EB67C7" w:rsidP="00EB67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EB67C7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## Vsearch command: vsearch --uchime_denovo /galaxydata/galaxy-prod/my_job_working_directory/000/248/248320/1561967414.64_53554_100007C18_B024.fasta.tmp --nonchimeras /galaxydata/galaxy-prod/my_job_working_directory/000/248/248320/1561967414.64_53554_100007C18_B024.fasta --uchimeout /galaxydata/galaxy-prod/my_job_working_directory/000/248/248320/1561967414.64_53554_100007C18_B024.fasta.log</w:t>
      </w: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EB67C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Affiliation OTU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 Application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Software: affiliation_OTU.py (version: r3.0-2.0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 xml:space="preserve">Command: /galaxydata/galaxy-prod/my_tools/FROGS/app/affiliation_OTU.py --reference /galaxydata/galaxy_bank/FROGS_galaxy_databanks/16S/silva_132/silva_132_16S.fasta --input-biom </w:t>
      </w:r>
      <w:r w:rsidRPr="0028005A">
        <w:rPr>
          <w:rFonts w:ascii="Arial" w:hAnsi="Arial" w:cs="Arial"/>
          <w:color w:val="000000"/>
          <w:lang w:val="en-US"/>
        </w:rPr>
        <w:lastRenderedPageBreak/>
        <w:t>/galaxydata/galaxy-prod/my_files/000/406/dataset_406921.dat --input-fasta /galaxydata/galaxy-prod/my_files/000/406/dataset_406920.dat --output-biom /galaxydata/galaxy-prod/my_job_working_directory/000/252/252753/galaxy_dataset_487793.dat --summary /galaxydata/galaxy-prod/my_job_working_directory/000/252/252753/galaxy_dataset_487794.dat --nb-cpus 30 --java-mem 20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Nb seq : 335690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blast taxonomic affiliation (blastn version : 2.2.30+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lastn -num_threads 30 -task megablast -word_size 38 -max_target_seqs 500 -outfmt '6 qseqid sseqid pident length mismatch gapopen qstart qend sstart send evalue bitscore qlen' -query /galaxydata/galaxy-prod/my_job_working_directory/000/252/252753/1562856547.3_51077_dataset_406920.dat_FROGS_full_length -out /galaxydata/galaxy-prod/my_job_working_directory/000/252/252753/1562856547.3_51077_1562856547.3_51077_dataset_406920.dat_FROGS_full_length.blast -db /galaxydata/galaxy_bank/FROGS_galaxy_databanks/16S/silva_132/silva_132_16S.fasta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Add Blast and/or RDP affiliation to biom (addAffiliation2biom.py version : 2.3.0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addAffiliation2biom.py -f /galaxydata/galaxy_bank/FROGS_galaxy_databanks/16S/silva_132/silva_132_16S.fasta -i /galaxydata/galaxy-prod/my_files/000/406/dataset_406921.dat -o /galaxydata/galaxy-prod/my_job_working_directory/000/252/252753/galaxy_dataset_487793.dat -b /galaxydata/galaxy-prod/my_job_working_directory/000/252/252753/1562856547.3_51077_1562856547.3_51077_dataset_406920.dat_FROGS_full_length.blast</w:t>
      </w:r>
    </w:p>
    <w:p w:rsidR="00EB67C7" w:rsidRPr="0028005A" w:rsidRDefault="00EB67C7">
      <w:pPr>
        <w:rPr>
          <w:rFonts w:ascii="Arial" w:hAnsi="Arial" w:cs="Arial"/>
          <w:lang w:val="en-US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EB67C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Filters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 Application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Software: filters.py (version: r3.0-3.2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 /galaxydata/galaxy-prod/my_tools/FROGS/app/filters.py --nb-cpus 1 --input-biom /galaxydata/galaxy-prod/my_files/000/413/dataset_413874.dat --input-fasta /galaxydata/galaxy-prod/my_files/000/406/dataset_406920.dat --output-fasta /galaxydata/galaxy-prod/my_job_working_directory/000/253/253038/galaxy_dataset_488464.dat --output-biom /galaxydata/galaxy-prod/my_job_working_directory/000/253/253038/galaxy_dataset_488465.dat --excluded /galaxydata/galaxy-prod/my_job_working_directory/000/253/253038/galaxy_dataset_488466.dat --summary /galaxydata/galaxy-prod/my_job_working_directory/000/253/253038/galaxy_dataset_488467.dat --min-blast-identity 0.98 --min-blast-coverage 0.95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Updates fasta file based on sequence in biom file. (biomFastaUpdate.py version : 1.0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FastaUpdate.py --input-biom /galaxydata/galaxy-prod/my_job_working_directory/000/253/253038/galaxy_dataset_488465.dat --input-fasta /galaxydata/galaxy-prod/my_files/000/406/dataset_406920.dat --output-file /galaxydata/galaxy-prod/my_job_working_directory/000/253/253038/galaxy_dataset_488464.dat --log /galaxydata/galaxy-prod/my_job_working_directory/000/253/253038/1562961825.77_12996_update_fasta_log.txt</w:t>
      </w:r>
    </w:p>
    <w:p w:rsidR="00EB67C7" w:rsidRPr="0028005A" w:rsidRDefault="00EB67C7" w:rsidP="00EB67C7">
      <w:pP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EB67C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Affiliations stat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 Application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Software: affiliations_stat.py (version: r3.0-3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lastRenderedPageBreak/>
        <w:t>Command: /galaxydata/galaxy-prod/my_tools/FROGS/app/affiliations_stat.py --input-biom /galaxydata/galaxy-prod/my_files/000/414/dataset_414453.dat --output-file /galaxydata/galaxy-prod/my_job_working_directory/000/253/253039/galaxy_dataset_488468.dat --rarefaction-ranks Class Order Family Genus Species --taxonomic-ranks Domain Phylum Class Order Family Genus Species --multiple-tag blast_affiliations --tax-consensus-tag blast_taxonomy --identity-tag perc_identity --coverage-tag perc_query_coverage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Writes by sample the rarefaction data for rank(s) 2, 3, 4, 5, 6. (biomTools.py version : 0.10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Tools.py rarefaction --input-file /galaxydata/galaxy-prod/my_files/000/414/dataset_414453.dat --output-file-pattern /galaxydata/galaxy-prod/my_job_working_directory/000/253/253039/1562962974.08_87765_rarefaction_rank_##RANK##.tsv --taxonomy-key "blast_taxonomy" --step-size 324 --ranks 2 3 4 5 6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Produces a taxonomy tree with counts by sample. (biomTools.py version : 0.10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Tools.py treeCount --input-file /galaxydata/galaxy-prod/my_files/000/414/dataset_414453.dat --taxonomy-key "blast_taxonomy" --output-enewick /galaxydata/galaxy-prod/my_job_working_directory/000/253/253039/1562962974.08_87765_taxCount.enewick --output-samples /galaxydata/galaxy-prod/my_job_working_directory/000/253/253039/1562962974.08_87765_taxCount_ids.tsv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</w:pPr>
    </w:p>
    <w:p w:rsidR="00EB67C7" w:rsidRPr="00EB67C7" w:rsidRDefault="00EB67C7" w:rsidP="00EB67C7">
      <w:pPr>
        <w:rPr>
          <w:rFonts w:ascii="Arial" w:eastAsia="Times New Roman" w:hAnsi="Arial" w:cs="Arial"/>
          <w:lang w:val="en-US" w:eastAsia="fr-FR"/>
        </w:rPr>
      </w:pPr>
      <w:r w:rsidRPr="00EB67C7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  <w:lang w:val="en-US" w:eastAsia="fr-FR"/>
        </w:rPr>
        <w:t>FROGS Abundance normalisation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 Application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Software: normalisation.py (version: r3.0-8.0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 /galaxydata/galaxy-prod/my_tools/FROGS/app/normalisation.py --input-biom /galaxydata/galaxy-prod/my_files/000/414/dataset_414453.dat --input-fasta /galaxydata/galaxy-prod/my_files/000/414/dataset_414452.dat --num-reads 8000 --output-biom /galaxydata/galaxy-prod/my_job_working_directory/000/253/253042/galaxy_dataset_488478.dat --output-fasta /galaxydata/galaxy-prod/my_job_working_directory/000/253/253042/galaxy_dataset_488477.dat --summary-file /galaxydata/galaxy-prod/my_job_working_directory/000/253/253042/galaxy_dataset_488479.dat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Random sampling in each sample. (biomTools.py version : 0.10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Tools.py sampling --nb-sampled 8000 --input-file /galaxydata/galaxy-prod/my_files/000/414/dataset_414453.dat --output-file /galaxydata/galaxy-prod/my_job_working_directory/000/253/253042/galaxy_dataset_488478.dat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#######################################################################################################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# Update fasta file based on sequence in biom file (biomFastaUpdate.py version : 1.0.1)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>Command:</w:t>
      </w:r>
    </w:p>
    <w:p w:rsidR="00EB67C7" w:rsidRPr="0028005A" w:rsidRDefault="00EB67C7" w:rsidP="00EB67C7">
      <w:pPr>
        <w:pStyle w:val="PrformatHTML"/>
        <w:rPr>
          <w:rFonts w:ascii="Arial" w:hAnsi="Arial" w:cs="Arial"/>
          <w:color w:val="000000"/>
          <w:lang w:val="en-US"/>
        </w:rPr>
      </w:pPr>
      <w:r w:rsidRPr="0028005A">
        <w:rPr>
          <w:rFonts w:ascii="Arial" w:hAnsi="Arial" w:cs="Arial"/>
          <w:color w:val="000000"/>
          <w:lang w:val="en-US"/>
        </w:rPr>
        <w:tab/>
        <w:t>biomFastaUpdate.py --input-biom /galaxydata/galaxy-prod/my_job_working_directory/000/253/253042/galaxy_dataset_488478.dat --input-fasta /galaxydata/galaxy-prod/my_files/000/414/dataset_414452.dat --output-file /galaxydata/galaxy-prod/my_job_working_directory/000/253/253042/galaxy_dataset_488477.dat --log /galaxydata/galaxy-prod/my_job_working_directory/000/253/253042/1563045288.26_82963_tmp_fasta_update.log</w:t>
      </w:r>
    </w:p>
    <w:p w:rsidR="00EB67C7" w:rsidRPr="0028005A" w:rsidRDefault="00EB67C7">
      <w:pPr>
        <w:rPr>
          <w:rFonts w:ascii="Arial" w:hAnsi="Arial" w:cs="Arial"/>
          <w:lang w:val="en-US"/>
        </w:rPr>
      </w:pPr>
    </w:p>
    <w:p w:rsidR="006559AB" w:rsidRPr="0028005A" w:rsidRDefault="006559AB">
      <w:pPr>
        <w:rPr>
          <w:rFonts w:ascii="Arial" w:hAnsi="Arial" w:cs="Arial"/>
          <w:lang w:val="en-US"/>
        </w:rPr>
      </w:pPr>
    </w:p>
    <w:sectPr w:rsidR="006559AB" w:rsidRPr="0028005A" w:rsidSect="00434C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A17D2"/>
    <w:multiLevelType w:val="hybridMultilevel"/>
    <w:tmpl w:val="00609E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B7"/>
    <w:rsid w:val="000359EC"/>
    <w:rsid w:val="001B41C8"/>
    <w:rsid w:val="0028005A"/>
    <w:rsid w:val="003129B6"/>
    <w:rsid w:val="00354035"/>
    <w:rsid w:val="003E53B6"/>
    <w:rsid w:val="00434CA1"/>
    <w:rsid w:val="00445B2B"/>
    <w:rsid w:val="004553CA"/>
    <w:rsid w:val="004A6588"/>
    <w:rsid w:val="004D682A"/>
    <w:rsid w:val="0050089D"/>
    <w:rsid w:val="005120EE"/>
    <w:rsid w:val="00583AB8"/>
    <w:rsid w:val="00640DA6"/>
    <w:rsid w:val="00641EB7"/>
    <w:rsid w:val="006559AB"/>
    <w:rsid w:val="0067697A"/>
    <w:rsid w:val="006F0688"/>
    <w:rsid w:val="007578E2"/>
    <w:rsid w:val="00804BE5"/>
    <w:rsid w:val="00873034"/>
    <w:rsid w:val="00AC5462"/>
    <w:rsid w:val="00B32BC3"/>
    <w:rsid w:val="00BA6FBE"/>
    <w:rsid w:val="00C016A6"/>
    <w:rsid w:val="00EB67C7"/>
    <w:rsid w:val="00F4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4CB71"/>
  <w15:chartTrackingRefBased/>
  <w15:docId w15:val="{24C64635-07FB-F748-899E-ECB3206B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5B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1B41C8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12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129B6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A216DA-B2EE-E44E-8203-6B619795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0</Pages>
  <Words>3915</Words>
  <Characters>21537</Characters>
  <Application>Microsoft Office Word</Application>
  <DocSecurity>0</DocSecurity>
  <Lines>17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MIEL Christophe</dc:creator>
  <cp:keywords/>
  <dc:description/>
  <cp:lastModifiedBy>DJEMIEL Christophe</cp:lastModifiedBy>
  <cp:revision>11</cp:revision>
  <dcterms:created xsi:type="dcterms:W3CDTF">2020-01-13T14:43:00Z</dcterms:created>
  <dcterms:modified xsi:type="dcterms:W3CDTF">2020-02-12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gigascience</vt:lpwstr>
  </property>
  <property fmtid="{D5CDD505-2E9C-101B-9397-08002B2CF9AE}" pid="11" name="Mendeley Recent Style Name 4_1">
    <vt:lpwstr>Giga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5d5a4700-7a44-3df0-8715-150fe9bdba92</vt:lpwstr>
  </property>
</Properties>
</file>